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696" w:type="dxa"/>
        <w:tblInd w:w="-836" w:type="dxa"/>
        <w:tblLook w:val="04A0" w:firstRow="1" w:lastRow="0" w:firstColumn="1" w:lastColumn="0" w:noHBand="0" w:noVBand="1"/>
      </w:tblPr>
      <w:tblGrid>
        <w:gridCol w:w="2371"/>
        <w:gridCol w:w="1134"/>
        <w:gridCol w:w="992"/>
        <w:gridCol w:w="993"/>
        <w:gridCol w:w="992"/>
        <w:gridCol w:w="1134"/>
        <w:gridCol w:w="992"/>
        <w:gridCol w:w="992"/>
        <w:gridCol w:w="993"/>
        <w:gridCol w:w="992"/>
        <w:gridCol w:w="992"/>
        <w:gridCol w:w="992"/>
        <w:gridCol w:w="993"/>
        <w:gridCol w:w="1134"/>
      </w:tblGrid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D94852" w:rsidRPr="00E24F6B" w:rsidRDefault="00CE3A26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>Cuba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>Dom Rep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Peru (U) 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Peru (R) 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Venezuela 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Mexico (U) 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Mexico (R) 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China (U) 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China (R) 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India (U) 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India (R) 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Puerto Rico 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afterLines="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>TOTAL</w:t>
            </w:r>
          </w:p>
        </w:tc>
      </w:tr>
      <w:tr w:rsidR="00A26D4E" w:rsidRPr="00E24F6B" w:rsidTr="00E24F6B">
        <w:trPr>
          <w:trHeight w:val="101"/>
        </w:trPr>
        <w:tc>
          <w:tcPr>
            <w:tcW w:w="2371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=2928 (%)</w:t>
            </w:r>
          </w:p>
        </w:tc>
        <w:tc>
          <w:tcPr>
            <w:tcW w:w="992" w:type="dxa"/>
            <w:vAlign w:val="center"/>
          </w:tcPr>
          <w:p w:rsidR="00D94852" w:rsidRPr="00E24F6B" w:rsidRDefault="00D12B31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=2</w:t>
            </w:r>
            <w:r w:rsidR="00D94852" w:rsidRPr="00E24F6B">
              <w:rPr>
                <w:rFonts w:ascii="Arial Narrow" w:hAnsi="Arial Narrow"/>
                <w:sz w:val="16"/>
                <w:szCs w:val="16"/>
              </w:rPr>
              <w:t>009 (%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=1373 (%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=551 (%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 xml:space="preserve">n=1916 (%)   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=1001 (%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=1000 (%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=1160 (%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=1002 (%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=999 (%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 xml:space="preserve">n=999 (%)  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 xml:space="preserve">n=2002 (%)     </w:t>
            </w:r>
          </w:p>
        </w:tc>
        <w:tc>
          <w:tcPr>
            <w:tcW w:w="1134" w:type="dxa"/>
            <w:vAlign w:val="center"/>
          </w:tcPr>
          <w:p w:rsidR="00823137" w:rsidRPr="00E24F6B" w:rsidRDefault="00D94852" w:rsidP="00D034EA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=1</w:t>
            </w:r>
            <w:r w:rsidR="00D034EA" w:rsidRPr="00E24F6B">
              <w:rPr>
                <w:rFonts w:ascii="Arial Narrow" w:hAnsi="Arial Narrow"/>
                <w:sz w:val="16"/>
                <w:szCs w:val="16"/>
              </w:rPr>
              <w:t>6</w:t>
            </w:r>
            <w:r w:rsidRPr="00E24F6B">
              <w:rPr>
                <w:rFonts w:ascii="Arial Narrow" w:hAnsi="Arial Narrow"/>
                <w:sz w:val="16"/>
                <w:szCs w:val="16"/>
              </w:rPr>
              <w:t>940</w:t>
            </w:r>
            <w:r w:rsidR="00A26D4E" w:rsidRPr="00E24F6B">
              <w:rPr>
                <w:rFonts w:ascii="Arial Narrow" w:hAnsi="Arial Narrow"/>
                <w:sz w:val="16"/>
                <w:szCs w:val="16"/>
              </w:rPr>
              <w:t xml:space="preserve"> (%)</w:t>
            </w:r>
          </w:p>
        </w:tc>
      </w:tr>
      <w:tr w:rsidR="00A26D4E" w:rsidRPr="00E24F6B" w:rsidTr="00E24F6B">
        <w:trPr>
          <w:trHeight w:val="101"/>
        </w:trPr>
        <w:tc>
          <w:tcPr>
            <w:tcW w:w="2371" w:type="dxa"/>
            <w:vAlign w:val="center"/>
          </w:tcPr>
          <w:p w:rsidR="00D94852" w:rsidRPr="00E24F6B" w:rsidRDefault="0042075E" w:rsidP="000526E9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Age, </w:t>
            </w:r>
            <w:r w:rsidR="000526E9" w:rsidRPr="00E24F6B">
              <w:rPr>
                <w:rFonts w:ascii="Arial Narrow" w:hAnsi="Arial Narrow"/>
                <w:b/>
                <w:sz w:val="16"/>
                <w:szCs w:val="16"/>
              </w:rPr>
              <w:t xml:space="preserve">n </w:t>
            </w:r>
            <w:r w:rsidRPr="00E24F6B">
              <w:rPr>
                <w:rFonts w:ascii="Arial Narrow" w:hAnsi="Arial Narrow"/>
                <w:b/>
                <w:sz w:val="16"/>
                <w:szCs w:val="16"/>
              </w:rPr>
              <w:t>(%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 xml:space="preserve">65-69 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58 (25.89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33 (26.53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73 (27.17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79 (32.49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830 (43.32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45 (24.48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99 (29.9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16 (27.24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83 (38.22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13 (41.34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31 (33.13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11 (20.53)</w:t>
            </w:r>
          </w:p>
        </w:tc>
        <w:tc>
          <w:tcPr>
            <w:tcW w:w="1134" w:type="dxa"/>
            <w:vAlign w:val="center"/>
          </w:tcPr>
          <w:p w:rsidR="00D94852" w:rsidRPr="00E24F6B" w:rsidRDefault="00823137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071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 xml:space="preserve"> (31.81)</w:t>
            </w:r>
          </w:p>
        </w:tc>
      </w:tr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D94852" w:rsidP="00823137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0-74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88 (26.91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19 (25.83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52 (25.64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40 (25.41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61 (24.06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29 (32.87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52 (25.2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62 (31.21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96 (29.45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18 (31.83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50 (35.04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55 (22.73)</w:t>
            </w:r>
          </w:p>
        </w:tc>
        <w:tc>
          <w:tcPr>
            <w:tcW w:w="1134" w:type="dxa"/>
            <w:vAlign w:val="center"/>
          </w:tcPr>
          <w:p w:rsidR="00D94852" w:rsidRPr="00E24F6B" w:rsidRDefault="00823137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622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 xml:space="preserve"> (29.00)</w:t>
            </w:r>
          </w:p>
        </w:tc>
      </w:tr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5-79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37 (21.76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97 (19.76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96 (21.56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01 (18.33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35 (17.48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04 (20.38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21 (22.1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54 (21.9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02 (20.16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44 (14.41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77 (17.72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83 (24.13)</w:t>
            </w:r>
          </w:p>
        </w:tc>
        <w:tc>
          <w:tcPr>
            <w:tcW w:w="1134" w:type="dxa"/>
            <w:vAlign w:val="center"/>
          </w:tcPr>
          <w:p w:rsidR="00D94852" w:rsidRPr="00E24F6B" w:rsidRDefault="00823137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451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 xml:space="preserve"> (21.65)</w:t>
            </w:r>
          </w:p>
        </w:tc>
      </w:tr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≥80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45 (25.44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60 (27.87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52 (25.64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31 (23.77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90 (15.14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23 (22.28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28 (22.8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28 (19.66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21 (12.08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24 (12.41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41 (14.11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53 (32.62)</w:t>
            </w:r>
          </w:p>
        </w:tc>
        <w:tc>
          <w:tcPr>
            <w:tcW w:w="1134" w:type="dxa"/>
            <w:vAlign w:val="center"/>
          </w:tcPr>
          <w:p w:rsidR="00D94852" w:rsidRPr="00E24F6B" w:rsidRDefault="007D67E9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796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 xml:space="preserve"> (23.81)</w:t>
            </w:r>
          </w:p>
        </w:tc>
      </w:tr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i/>
                <w:sz w:val="16"/>
                <w:szCs w:val="16"/>
              </w:rPr>
            </w:pPr>
            <w:r w:rsidRPr="00E24F6B">
              <w:rPr>
                <w:rFonts w:ascii="Arial Narrow" w:hAnsi="Arial Narrow"/>
                <w:i/>
                <w:sz w:val="16"/>
                <w:szCs w:val="16"/>
              </w:rPr>
              <w:t xml:space="preserve">Missing </w:t>
            </w:r>
            <w:r w:rsidR="0098765B" w:rsidRPr="00E24F6B">
              <w:rPr>
                <w:rFonts w:ascii="Arial Narrow" w:hAnsi="Arial Narrow"/>
                <w:i/>
                <w:sz w:val="16"/>
                <w:szCs w:val="16"/>
              </w:rPr>
              <w:t xml:space="preserve"> values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 (0.24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 (0.07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 (0.16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 (0.1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 (0.4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1134" w:type="dxa"/>
            <w:vAlign w:val="center"/>
          </w:tcPr>
          <w:p w:rsidR="00D94852" w:rsidRPr="00E24F6B" w:rsidRDefault="007D67E9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6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 xml:space="preserve"> (1.00)</w:t>
            </w:r>
          </w:p>
        </w:tc>
      </w:tr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>Women</w:t>
            </w:r>
            <w:r w:rsidR="0042075E" w:rsidRPr="00E24F6B">
              <w:rPr>
                <w:rFonts w:ascii="Arial Narrow" w:hAnsi="Arial Narrow"/>
                <w:b/>
                <w:sz w:val="16"/>
                <w:szCs w:val="16"/>
              </w:rPr>
              <w:t>, n (%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907 (64.97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325 (65.99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885 (64.41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95 (53.36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217 (63.42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65 (66.37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02 (60.2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61 (56.98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56 (55.49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71 (57.68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45 (54.55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347 (67.28)</w:t>
            </w:r>
          </w:p>
        </w:tc>
        <w:tc>
          <w:tcPr>
            <w:tcW w:w="1134" w:type="dxa"/>
            <w:vAlign w:val="center"/>
          </w:tcPr>
          <w:p w:rsidR="00D94852" w:rsidRPr="00E24F6B" w:rsidRDefault="007D67E9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0576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 xml:space="preserve"> (66.35)</w:t>
            </w:r>
          </w:p>
        </w:tc>
      </w:tr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i/>
                <w:sz w:val="16"/>
                <w:szCs w:val="16"/>
              </w:rPr>
            </w:pPr>
            <w:r w:rsidRPr="00E24F6B">
              <w:rPr>
                <w:rFonts w:ascii="Arial Narrow" w:hAnsi="Arial Narrow"/>
                <w:i/>
                <w:sz w:val="16"/>
                <w:szCs w:val="16"/>
              </w:rPr>
              <w:t>Missing values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 (0.05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3 (1.3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1134" w:type="dxa"/>
            <w:vAlign w:val="center"/>
          </w:tcPr>
          <w:p w:rsidR="00D94852" w:rsidRPr="00E24F6B" w:rsidRDefault="007D67E9" w:rsidP="00260E5B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4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 xml:space="preserve"> (0.8</w:t>
            </w:r>
            <w:r w:rsidR="00260E5B" w:rsidRPr="00E24F6B">
              <w:rPr>
                <w:rFonts w:ascii="Arial Narrow" w:hAnsi="Arial Narrow"/>
                <w:sz w:val="16"/>
                <w:szCs w:val="16"/>
              </w:rPr>
              <w:t>8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>)</w:t>
            </w:r>
          </w:p>
        </w:tc>
      </w:tr>
      <w:tr w:rsidR="0098765B" w:rsidRPr="00E24F6B" w:rsidTr="00E24F6B">
        <w:trPr>
          <w:trHeight w:val="300"/>
        </w:trPr>
        <w:tc>
          <w:tcPr>
            <w:tcW w:w="2371" w:type="dxa"/>
            <w:vAlign w:val="center"/>
          </w:tcPr>
          <w:p w:rsidR="0098765B" w:rsidRPr="00E24F6B" w:rsidRDefault="002149D5" w:rsidP="000526E9">
            <w:pPr>
              <w:spacing w:beforeLines="0" w:afterLines="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>Household assets</w:t>
            </w:r>
            <w:r w:rsidR="000526E9" w:rsidRPr="00E24F6B">
              <w:rPr>
                <w:rFonts w:ascii="Arial Narrow" w:hAnsi="Arial Narrow"/>
                <w:b/>
                <w:sz w:val="16"/>
                <w:szCs w:val="16"/>
              </w:rPr>
              <w:t>, m</w:t>
            </w: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ean </w:t>
            </w:r>
            <w:r w:rsidR="000526E9" w:rsidRPr="00E24F6B">
              <w:rPr>
                <w:rFonts w:ascii="Arial Narrow" w:hAnsi="Arial Narrow"/>
                <w:b/>
                <w:sz w:val="16"/>
                <w:szCs w:val="16"/>
              </w:rPr>
              <w:t xml:space="preserve">(SD) </w:t>
            </w:r>
          </w:p>
        </w:tc>
        <w:tc>
          <w:tcPr>
            <w:tcW w:w="1134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.67 (0.97)</w:t>
            </w:r>
          </w:p>
        </w:tc>
        <w:tc>
          <w:tcPr>
            <w:tcW w:w="992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.98 (1.43</w:t>
            </w:r>
            <w:r w:rsidR="000526E9" w:rsidRPr="00E24F6B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.14 (0.60</w:t>
            </w:r>
            <w:r w:rsidR="000526E9" w:rsidRPr="00E24F6B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.70 (1.33</w:t>
            </w:r>
            <w:r w:rsidR="000526E9" w:rsidRPr="00E24F6B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.19 (0.99</w:t>
            </w:r>
            <w:r w:rsidR="000526E9" w:rsidRPr="00E24F6B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.05 (1.03</w:t>
            </w:r>
            <w:r w:rsidR="000526E9" w:rsidRPr="00E24F6B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.05 (1.76</w:t>
            </w:r>
            <w:r w:rsidR="004C1FAC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.50 (0.66</w:t>
            </w:r>
            <w:r w:rsidR="000526E9" w:rsidRPr="00E24F6B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.60 (1.37)</w:t>
            </w:r>
          </w:p>
        </w:tc>
        <w:tc>
          <w:tcPr>
            <w:tcW w:w="992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.12 (1.54</w:t>
            </w:r>
            <w:r w:rsidR="004C1FAC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.77 (1.52</w:t>
            </w:r>
            <w:r w:rsidR="004C1FAC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993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.69 (0.59</w:t>
            </w:r>
            <w:r w:rsidR="004C1FAC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98765B" w:rsidRPr="00E24F6B" w:rsidRDefault="002149D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.42 (1.52)</w:t>
            </w:r>
          </w:p>
        </w:tc>
      </w:tr>
      <w:tr w:rsidR="00F04D35" w:rsidRPr="00E24F6B" w:rsidTr="00E24F6B">
        <w:trPr>
          <w:trHeight w:val="300"/>
        </w:trPr>
        <w:tc>
          <w:tcPr>
            <w:tcW w:w="2371" w:type="dxa"/>
            <w:vAlign w:val="center"/>
          </w:tcPr>
          <w:p w:rsidR="00F04D35" w:rsidRPr="00E24F6B" w:rsidRDefault="002149D5" w:rsidP="002149D5">
            <w:pPr>
              <w:spacing w:beforeLines="0" w:afterLines="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>Education, n (%)</w:t>
            </w:r>
          </w:p>
        </w:tc>
        <w:tc>
          <w:tcPr>
            <w:tcW w:w="1134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F04D35" w:rsidRPr="00E24F6B" w:rsidRDefault="00F04D35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8765B" w:rsidRPr="00E24F6B" w:rsidTr="00E24F6B">
        <w:tc>
          <w:tcPr>
            <w:tcW w:w="2371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5 (2.56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92 (19.51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7 (2.69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84 (15.25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53 (7.97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27 (22.65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27 (32.70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32 (20.00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79 (57.78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28 (42.67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60 (66.70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2 (3.60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266</w:t>
            </w:r>
            <w:r w:rsidR="00260E5B" w:rsidRPr="00E24F6B">
              <w:rPr>
                <w:rFonts w:ascii="Arial Narrow" w:hAnsi="Arial Narrow"/>
                <w:sz w:val="16"/>
                <w:szCs w:val="16"/>
              </w:rPr>
              <w:t xml:space="preserve"> (20.50)</w:t>
            </w:r>
          </w:p>
        </w:tc>
      </w:tr>
      <w:tr w:rsidR="0098765B" w:rsidRPr="00E24F6B" w:rsidTr="00E24F6B">
        <w:tc>
          <w:tcPr>
            <w:tcW w:w="2371" w:type="dxa"/>
            <w:vAlign w:val="center"/>
          </w:tcPr>
          <w:p w:rsidR="0098765B" w:rsidRPr="00E24F6B" w:rsidRDefault="00E97718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Some</w:t>
            </w:r>
            <w:r w:rsidR="000526E9" w:rsidRPr="00E24F6B">
              <w:rPr>
                <w:rFonts w:ascii="Arial Narrow" w:hAnsi="Arial Narrow"/>
                <w:sz w:val="16"/>
                <w:szCs w:val="16"/>
              </w:rPr>
              <w:t>, but did not complete primary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55 (22.32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022 (50.87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90 (6.55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41 (25.59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43 (23.08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53 (35.23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10 (51.00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53 (13.19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14 (11.38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34 (23.33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95 (19.52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89 (19.43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260E5B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299</w:t>
            </w:r>
            <w:r w:rsidR="00260E5B" w:rsidRPr="00E24F6B">
              <w:rPr>
                <w:rFonts w:ascii="Arial Narrow" w:hAnsi="Arial Narrow"/>
                <w:sz w:val="16"/>
                <w:szCs w:val="16"/>
              </w:rPr>
              <w:t xml:space="preserve"> (26.97)</w:t>
            </w:r>
          </w:p>
        </w:tc>
      </w:tr>
      <w:tr w:rsidR="0098765B" w:rsidRPr="00E24F6B" w:rsidTr="00E24F6B">
        <w:tc>
          <w:tcPr>
            <w:tcW w:w="2371" w:type="dxa"/>
            <w:vAlign w:val="center"/>
          </w:tcPr>
          <w:p w:rsidR="0098765B" w:rsidRPr="00E24F6B" w:rsidRDefault="000526E9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Completed P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>rimary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978 (33.32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70 (18.42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58 (33.33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67 (48.46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958 (49.92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29 (22.85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22 (12.20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03 (26.12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59 (25.85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11 (21.04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16 (11.61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15 (20.73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686</w:t>
            </w:r>
            <w:r w:rsidR="00260E5B" w:rsidRPr="00E24F6B">
              <w:rPr>
                <w:rFonts w:ascii="Arial Narrow" w:hAnsi="Arial Narrow"/>
                <w:sz w:val="16"/>
                <w:szCs w:val="16"/>
              </w:rPr>
              <w:t xml:space="preserve"> (29.40)</w:t>
            </w:r>
          </w:p>
        </w:tc>
      </w:tr>
      <w:tr w:rsidR="0098765B" w:rsidRPr="00E24F6B" w:rsidTr="00E24F6B">
        <w:tc>
          <w:tcPr>
            <w:tcW w:w="2371" w:type="dxa"/>
            <w:vAlign w:val="center"/>
          </w:tcPr>
          <w:p w:rsidR="0098765B" w:rsidRPr="00E24F6B" w:rsidRDefault="000526E9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Completed S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>econdary</w:t>
            </w:r>
            <w:r w:rsidRPr="00E24F6B">
              <w:rPr>
                <w:rFonts w:ascii="Arial Narrow" w:hAnsi="Arial Narrow"/>
                <w:sz w:val="16"/>
                <w:szCs w:val="16"/>
              </w:rPr>
              <w:t xml:space="preserve"> (metric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27 (24.77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35 (6.72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79 (34.86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6 (6.53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66 (13.86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99 (9.88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5 (2.50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35 (28.88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5 (4.49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87 (8.67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6 (2.60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13 (35.61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973</w:t>
            </w:r>
            <w:r w:rsidR="00260E5B" w:rsidRPr="00E24F6B">
              <w:rPr>
                <w:rFonts w:ascii="Arial Narrow" w:hAnsi="Arial Narrow"/>
                <w:sz w:val="16"/>
                <w:szCs w:val="16"/>
              </w:rPr>
              <w:t xml:space="preserve"> (18.65)</w:t>
            </w:r>
          </w:p>
        </w:tc>
      </w:tr>
      <w:tr w:rsidR="0098765B" w:rsidRPr="00E24F6B" w:rsidTr="00E24F6B">
        <w:tc>
          <w:tcPr>
            <w:tcW w:w="2371" w:type="dxa"/>
            <w:vAlign w:val="center"/>
          </w:tcPr>
          <w:p w:rsidR="0098765B" w:rsidRPr="00E24F6B" w:rsidRDefault="000526E9" w:rsidP="000526E9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Completed T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>ertiary</w:t>
            </w:r>
            <w:r w:rsidRPr="00E24F6B">
              <w:rPr>
                <w:rFonts w:ascii="Arial Narrow" w:hAnsi="Arial Narrow"/>
                <w:sz w:val="16"/>
                <w:szCs w:val="16"/>
              </w:rPr>
              <w:t xml:space="preserve"> (college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99 (17.00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3 (3.63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05 (22.20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6 (2.90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93 (4.85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92 (9.18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6 (1.60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37 (11.81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 (0.50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2 (4.19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 (0.20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10 (20.48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690</w:t>
            </w:r>
            <w:r w:rsidR="00260E5B" w:rsidRPr="00E24F6B">
              <w:rPr>
                <w:rFonts w:ascii="Arial Narrow" w:hAnsi="Arial Narrow"/>
                <w:sz w:val="16"/>
                <w:szCs w:val="16"/>
              </w:rPr>
              <w:t xml:space="preserve"> (10.60)</w:t>
            </w:r>
          </w:p>
        </w:tc>
      </w:tr>
      <w:tr w:rsidR="0098765B" w:rsidRPr="00E24F6B" w:rsidTr="00E24F6B">
        <w:tc>
          <w:tcPr>
            <w:tcW w:w="2371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i/>
                <w:sz w:val="16"/>
                <w:szCs w:val="16"/>
              </w:rPr>
            </w:pPr>
            <w:r w:rsidRPr="00E24F6B">
              <w:rPr>
                <w:rFonts w:ascii="Arial Narrow" w:hAnsi="Arial Narrow"/>
                <w:i/>
                <w:sz w:val="16"/>
                <w:szCs w:val="16"/>
              </w:rPr>
              <w:t>Missing values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 (0.03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7 (0.85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 (0.36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 (1.27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 (0.31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 (0.20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 (0.10)</w:t>
            </w:r>
          </w:p>
        </w:tc>
        <w:tc>
          <w:tcPr>
            <w:tcW w:w="992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:rsidR="0098765B" w:rsidRPr="00E24F6B" w:rsidRDefault="0098765B" w:rsidP="001E332F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 (0.15)</w:t>
            </w:r>
          </w:p>
        </w:tc>
        <w:tc>
          <w:tcPr>
            <w:tcW w:w="1134" w:type="dxa"/>
            <w:vAlign w:val="center"/>
          </w:tcPr>
          <w:p w:rsidR="0098765B" w:rsidRPr="00E24F6B" w:rsidRDefault="0098765B" w:rsidP="001E332F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2</w:t>
            </w:r>
            <w:r w:rsidR="00260E5B" w:rsidRPr="00E24F6B">
              <w:rPr>
                <w:rFonts w:ascii="Arial Narrow" w:hAnsi="Arial Narrow"/>
                <w:sz w:val="16"/>
                <w:szCs w:val="16"/>
              </w:rPr>
              <w:t xml:space="preserve"> (0.26)</w:t>
            </w:r>
          </w:p>
        </w:tc>
      </w:tr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D94852" w:rsidP="0042075E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Use of </w:t>
            </w:r>
            <w:r w:rsidR="00A26D4E" w:rsidRPr="00E24F6B">
              <w:rPr>
                <w:rFonts w:ascii="Arial Narrow" w:hAnsi="Arial Narrow"/>
                <w:b/>
                <w:sz w:val="16"/>
                <w:szCs w:val="16"/>
              </w:rPr>
              <w:t xml:space="preserve">CHS </w:t>
            </w:r>
            <w:r w:rsidRPr="00E24F6B">
              <w:rPr>
                <w:rFonts w:ascii="Arial Narrow" w:hAnsi="Arial Narrow"/>
                <w:b/>
                <w:sz w:val="16"/>
                <w:szCs w:val="16"/>
              </w:rPr>
              <w:t xml:space="preserve">last 3 </w:t>
            </w:r>
            <w:r w:rsidR="00AC3180" w:rsidRPr="00E24F6B">
              <w:rPr>
                <w:rFonts w:ascii="Arial Narrow" w:hAnsi="Arial Narrow"/>
                <w:b/>
                <w:sz w:val="16"/>
                <w:szCs w:val="16"/>
              </w:rPr>
              <w:t>mo</w:t>
            </w:r>
            <w:r w:rsidR="0042075E" w:rsidRPr="00E24F6B">
              <w:rPr>
                <w:rFonts w:ascii="Arial Narrow" w:hAnsi="Arial Narrow"/>
                <w:b/>
                <w:sz w:val="16"/>
                <w:szCs w:val="16"/>
              </w:rPr>
              <w:t>nths, n (%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471 (50.12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049 (52.22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05 (51.31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96 (71.87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12 (37.1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281 (28.04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54 (35.4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12 (61.38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941 (93.91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37 (43.57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22 (32.23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363 (18.13)</w:t>
            </w:r>
          </w:p>
        </w:tc>
        <w:tc>
          <w:tcPr>
            <w:tcW w:w="1134" w:type="dxa"/>
            <w:vAlign w:val="center"/>
          </w:tcPr>
          <w:p w:rsidR="00D94852" w:rsidRPr="00E24F6B" w:rsidRDefault="00AC3180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743</w:t>
            </w:r>
            <w:r w:rsidR="00260E5B" w:rsidRPr="00E24F6B">
              <w:rPr>
                <w:rFonts w:ascii="Arial Narrow" w:hAnsi="Arial Narrow"/>
                <w:sz w:val="16"/>
                <w:szCs w:val="16"/>
              </w:rPr>
              <w:t xml:space="preserve"> (48.58)</w:t>
            </w:r>
          </w:p>
        </w:tc>
      </w:tr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7D67E9" w:rsidP="007D67E9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 xml:space="preserve">≥1 </w:t>
            </w:r>
            <w:r w:rsidR="00D94852" w:rsidRPr="00E24F6B">
              <w:rPr>
                <w:rFonts w:ascii="Arial Narrow" w:hAnsi="Arial Narrow"/>
                <w:sz w:val="16"/>
                <w:szCs w:val="16"/>
              </w:rPr>
              <w:t>services used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464 (49.88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960 (47.78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69 (48.69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55 (28.13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207 (62.9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721 (71.96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46 (64.6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448 (38.62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1 (6.09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566 (56.43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677 (67.77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1639 (81.87)</w:t>
            </w:r>
          </w:p>
        </w:tc>
        <w:tc>
          <w:tcPr>
            <w:tcW w:w="1134" w:type="dxa"/>
            <w:vAlign w:val="center"/>
          </w:tcPr>
          <w:p w:rsidR="00D94852" w:rsidRPr="00E24F6B" w:rsidRDefault="00AC3180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9213</w:t>
            </w:r>
            <w:r w:rsidR="00260E5B" w:rsidRPr="00E24F6B">
              <w:rPr>
                <w:rFonts w:ascii="Arial Narrow" w:hAnsi="Arial Narrow"/>
                <w:sz w:val="16"/>
                <w:szCs w:val="16"/>
              </w:rPr>
              <w:t xml:space="preserve"> (57.80)</w:t>
            </w:r>
          </w:p>
        </w:tc>
      </w:tr>
      <w:tr w:rsidR="00A26D4E" w:rsidRPr="00E24F6B" w:rsidTr="00E24F6B">
        <w:tc>
          <w:tcPr>
            <w:tcW w:w="2371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i/>
                <w:sz w:val="16"/>
                <w:szCs w:val="16"/>
              </w:rPr>
            </w:pPr>
            <w:r w:rsidRPr="00E24F6B">
              <w:rPr>
                <w:rFonts w:ascii="Arial Narrow" w:hAnsi="Arial Narrow"/>
                <w:i/>
                <w:sz w:val="16"/>
                <w:szCs w:val="16"/>
              </w:rPr>
              <w:t>Missing values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b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2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993" w:type="dxa"/>
            <w:vAlign w:val="center"/>
          </w:tcPr>
          <w:p w:rsidR="00D94852" w:rsidRPr="00E24F6B" w:rsidRDefault="00D94852" w:rsidP="00D94852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1134" w:type="dxa"/>
            <w:vAlign w:val="center"/>
          </w:tcPr>
          <w:p w:rsidR="00D94852" w:rsidRPr="00E24F6B" w:rsidRDefault="00260E5B" w:rsidP="00D94852">
            <w:pPr>
              <w:spacing w:beforeLines="0" w:afterLines="0"/>
              <w:rPr>
                <w:rFonts w:ascii="Arial Narrow" w:hAnsi="Arial Narrow"/>
                <w:sz w:val="16"/>
                <w:szCs w:val="16"/>
              </w:rPr>
            </w:pPr>
            <w:r w:rsidRPr="00E24F6B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</w:tr>
      <w:tr w:rsidR="00D94852" w:rsidRPr="00E24F6B" w:rsidTr="00E24F6B">
        <w:tc>
          <w:tcPr>
            <w:tcW w:w="14562" w:type="dxa"/>
            <w:gridSpan w:val="13"/>
            <w:vAlign w:val="center"/>
          </w:tcPr>
          <w:p w:rsidR="00D94852" w:rsidRPr="00E24F6B" w:rsidRDefault="00D93520" w:rsidP="00070E1D">
            <w:pPr>
              <w:spacing w:beforeLines="0" w:before="60" w:afterLines="0" w:after="6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Supplementary Table</w:t>
            </w:r>
            <w:r w:rsidR="004C1FAC">
              <w:rPr>
                <w:rFonts w:ascii="Arial Narrow" w:hAnsi="Arial Narrow"/>
                <w:b/>
                <w:sz w:val="16"/>
                <w:szCs w:val="16"/>
              </w:rPr>
              <w:t xml:space="preserve"> 1</w:t>
            </w:r>
            <w:r w:rsidR="00D94852" w:rsidRPr="00E24F6B">
              <w:rPr>
                <w:rFonts w:ascii="Arial Narrow" w:hAnsi="Arial Narrow"/>
                <w:b/>
                <w:sz w:val="16"/>
                <w:szCs w:val="16"/>
              </w:rPr>
              <w:t>.</w:t>
            </w:r>
            <w:r w:rsidR="00D94852" w:rsidRPr="00E24F6B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0526E9" w:rsidRPr="00E24F6B">
              <w:rPr>
                <w:rFonts w:ascii="Arial Narrow" w:hAnsi="Arial Narrow"/>
                <w:sz w:val="16"/>
                <w:szCs w:val="16"/>
              </w:rPr>
              <w:t>Socio-dem</w:t>
            </w:r>
            <w:r w:rsidR="00D94852" w:rsidRPr="00E24F6B">
              <w:rPr>
                <w:rFonts w:ascii="Arial Narrow" w:hAnsi="Arial Narrow"/>
                <w:sz w:val="16"/>
                <w:szCs w:val="16"/>
              </w:rPr>
              <w:t>ographi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>c</w:t>
            </w:r>
            <w:r w:rsidR="000526E9" w:rsidRPr="00E24F6B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98765B" w:rsidRPr="00E24F6B">
              <w:rPr>
                <w:rFonts w:ascii="Arial Narrow" w:hAnsi="Arial Narrow"/>
                <w:sz w:val="16"/>
                <w:szCs w:val="16"/>
              </w:rPr>
              <w:t xml:space="preserve">characteristics by </w:t>
            </w:r>
            <w:r w:rsidR="00D3146F">
              <w:rPr>
                <w:rFonts w:ascii="Arial Narrow" w:hAnsi="Arial Narrow"/>
                <w:sz w:val="16"/>
                <w:szCs w:val="16"/>
              </w:rPr>
              <w:t>study s</w:t>
            </w:r>
            <w:r w:rsidR="00070E1D">
              <w:rPr>
                <w:rFonts w:ascii="Arial Narrow" w:hAnsi="Arial Narrow"/>
                <w:sz w:val="16"/>
                <w:szCs w:val="16"/>
              </w:rPr>
              <w:t>ite (U= Urban; R= Rural; Dom Rep= Dominican Republic; CHS</w:t>
            </w:r>
            <w:r w:rsidR="00D3146F">
              <w:rPr>
                <w:rFonts w:ascii="Arial Narrow" w:hAnsi="Arial Narrow"/>
                <w:sz w:val="16"/>
                <w:szCs w:val="16"/>
              </w:rPr>
              <w:t>= Community Health Services).</w:t>
            </w:r>
          </w:p>
        </w:tc>
        <w:tc>
          <w:tcPr>
            <w:tcW w:w="1134" w:type="dxa"/>
            <w:vAlign w:val="center"/>
          </w:tcPr>
          <w:p w:rsidR="00D94852" w:rsidRPr="00E24F6B" w:rsidRDefault="00D94852" w:rsidP="00D94852">
            <w:pPr>
              <w:spacing w:beforeLines="0" w:afterLines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</w:tbl>
    <w:p w:rsidR="00AF44BE" w:rsidRPr="00E24F6B" w:rsidRDefault="00AF44BE" w:rsidP="00945A10">
      <w:pPr>
        <w:spacing w:before="144" w:after="144"/>
        <w:rPr>
          <w:rFonts w:ascii="Arial Narrow" w:hAnsi="Arial Narrow"/>
          <w:sz w:val="16"/>
          <w:szCs w:val="16"/>
        </w:rPr>
      </w:pPr>
    </w:p>
    <w:sectPr w:rsidR="00AF44BE" w:rsidRPr="00E24F6B" w:rsidSect="00C80C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C42"/>
    <w:rsid w:val="000026E0"/>
    <w:rsid w:val="000526E9"/>
    <w:rsid w:val="000617E2"/>
    <w:rsid w:val="00070E1D"/>
    <w:rsid w:val="000B3766"/>
    <w:rsid w:val="00124929"/>
    <w:rsid w:val="001F129F"/>
    <w:rsid w:val="002149D5"/>
    <w:rsid w:val="00216186"/>
    <w:rsid w:val="00245E2C"/>
    <w:rsid w:val="00260E5B"/>
    <w:rsid w:val="002833F4"/>
    <w:rsid w:val="003A66DD"/>
    <w:rsid w:val="0042075E"/>
    <w:rsid w:val="004C1FAC"/>
    <w:rsid w:val="004D24D2"/>
    <w:rsid w:val="0052797A"/>
    <w:rsid w:val="00570D03"/>
    <w:rsid w:val="00576247"/>
    <w:rsid w:val="00637704"/>
    <w:rsid w:val="006D1E1A"/>
    <w:rsid w:val="00757257"/>
    <w:rsid w:val="007659D4"/>
    <w:rsid w:val="007D67E9"/>
    <w:rsid w:val="007E6213"/>
    <w:rsid w:val="00823137"/>
    <w:rsid w:val="00824961"/>
    <w:rsid w:val="00907D58"/>
    <w:rsid w:val="00945A10"/>
    <w:rsid w:val="0098765B"/>
    <w:rsid w:val="009921F7"/>
    <w:rsid w:val="00A26D4E"/>
    <w:rsid w:val="00AC3180"/>
    <w:rsid w:val="00AF44BE"/>
    <w:rsid w:val="00BF5E44"/>
    <w:rsid w:val="00C37037"/>
    <w:rsid w:val="00C80C42"/>
    <w:rsid w:val="00CC1141"/>
    <w:rsid w:val="00CC469C"/>
    <w:rsid w:val="00CE3A26"/>
    <w:rsid w:val="00D034EA"/>
    <w:rsid w:val="00D12B31"/>
    <w:rsid w:val="00D3146F"/>
    <w:rsid w:val="00D8223C"/>
    <w:rsid w:val="00D93520"/>
    <w:rsid w:val="00D94852"/>
    <w:rsid w:val="00D97EC9"/>
    <w:rsid w:val="00E2142E"/>
    <w:rsid w:val="00E24F6B"/>
    <w:rsid w:val="00E97718"/>
    <w:rsid w:val="00F04D35"/>
    <w:rsid w:val="00FE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F47D48-E936-405A-A02E-A16B5F07B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C42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704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70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4E04DE-3F2E-41E3-B448-DC2EF3E9D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8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Falk</dc:creator>
  <cp:lastModifiedBy>Hanna Falk</cp:lastModifiedBy>
  <cp:revision>2</cp:revision>
  <cp:lastPrinted>2016-06-14T08:20:00Z</cp:lastPrinted>
  <dcterms:created xsi:type="dcterms:W3CDTF">2017-03-03T07:51:00Z</dcterms:created>
  <dcterms:modified xsi:type="dcterms:W3CDTF">2017-03-03T07:51:00Z</dcterms:modified>
</cp:coreProperties>
</file>